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06390" cy="5515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90" cy="551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Actual counts of amino acids of variants on protein interfaces. </w:t>
      </w:r>
      <w:r>
        <w:rPr>
          <w:rFonts w:cs="Times New Roman" w:ascii="Times New Roman" w:hAnsi="Times New Roman"/>
          <w:sz w:val="24"/>
          <w:szCs w:val="24"/>
        </w:rPr>
        <w:t>Rare variants on the rim (A) and core &amp; support (B) regions, and intermediate/common variants on the rim (C) and core &amp; support (D) regions are shown. Here we combined the core and support regions into one category, due to the small numbers of mutations on these two regions.</w:t>
      </w:r>
      <w:r>
        <w:rPr>
          <w:rFonts w:ascii="Times New Roman" w:hAnsi="Times New Roman" w:cs="Times New Roman"/>
          <w:sz w:val="24"/>
          <w:szCs w:val="24"/>
        </w:rPr>
        <w:t>　</w:t>
      </w:r>
      <w:r>
        <w:rPr>
          <w:rFonts w:cs="Times New Roman" w:ascii="Times New Roman" w:hAnsi="Times New Roman"/>
          <w:sz w:val="24"/>
          <w:szCs w:val="24"/>
        </w:rPr>
        <w:t xml:space="preserve">Residues mentioned in the main text are highlighted in red. In (C), W and N, and M and V are overlapped at (2,1) and (3,2), respectively. In (D), E and F, G and D, and Y and S are overlapped at (1,0), (0,0), and (1,0), respectively.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427345" cy="3542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34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Amino acid compositions of non-variant sites in different interfacial locations. </w:t>
      </w:r>
      <w:r>
        <w:rPr>
          <w:rFonts w:cs="Times New Roman" w:ascii="Times New Roman" w:hAnsi="Times New Roman"/>
          <w:sz w:val="24"/>
          <w:szCs w:val="24"/>
        </w:rPr>
        <w:t xml:space="preserve">Amino acids are sorted by the ratio of rim to core/support region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5:57:00Z</dcterms:created>
  <dc:creator>Hafumi Nishi</dc:creator>
  <dc:description/>
  <cp:keywords/>
  <dc:language>en-US</dc:language>
  <cp:lastModifiedBy>Hafumi Nishi</cp:lastModifiedBy>
  <cp:lastPrinted>2015-08-24T19:42:00Z</cp:lastPrinted>
  <dcterms:modified xsi:type="dcterms:W3CDTF">2015-11-11T01:34:00Z</dcterms:modified>
  <cp:revision>4</cp:revision>
  <dc:subject/>
  <dc:title/>
</cp:coreProperties>
</file>